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92C4B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upplementary Table S1. ICD code definitions used for AMI and covariates</w:t>
      </w:r>
    </w:p>
    <w:tbl>
      <w:tblPr>
        <w:tblStyle w:val="2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4"/>
        <w:gridCol w:w="2844"/>
        <w:gridCol w:w="4811"/>
        <w:gridCol w:w="4039"/>
      </w:tblGrid>
      <w:tr w14:paraId="51431E2E">
        <w:trPr>
          <w:tblHeader/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1948A7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F92A8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finition source</w:t>
            </w:r>
          </w:p>
        </w:tc>
        <w:tc>
          <w:tcPr>
            <w:tcW w:w="47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B08FE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D-9 codes</w:t>
            </w:r>
          </w:p>
        </w:tc>
        <w:tc>
          <w:tcPr>
            <w:tcW w:w="39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71241EE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D-10 codes</w:t>
            </w:r>
          </w:p>
        </w:tc>
      </w:tr>
      <w:tr w14:paraId="1D30335D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003DDCF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ute myocardial infarction (AM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57A40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, restricted to primary diagnosis (seq_num = 1)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5DDF7AEE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000, 41001, 41002, 41010, 41011, 41012, 41020, 41021, 41022, 41030, 41031, 41032, 41040, 41041, 41042, 41050, 41051, 41052, 41060, 41061, 41062, 41070, 41071, 41072, 41080, 41081, 41082, 41090, 41091, 41092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5329FC5F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21, I210, I2101, I2102, I2109, I211, I2111, I2119, I212, I2121, I2129, I213, I214, I219</w:t>
            </w:r>
          </w:p>
        </w:tc>
      </w:tr>
      <w:tr w14:paraId="45A6D1B6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85CC7F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ED00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66118882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10, 4011, 4019, 40501, 40509, 40511, 40519, 40591, 40599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0DFCB806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10, I15, I150, I151, I152, I158, I159</w:t>
            </w:r>
          </w:p>
        </w:tc>
      </w:tr>
      <w:tr w14:paraId="30B8AA04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580EFF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00C2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094179B9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e specified in the SQL logic provided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4AED6A49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10, E1010, E1011, E102, E1021, E1022, E1029, E103, E1031, E10311, E10319, E1032, E10321, E103211, E103212, E103213, E103219, E10329, E103291, E103292, E103293, E103299, E1033, E10331, E103311, E103312, E103313, E103319, E10339, E103391, E103392, E103393, E103399, E1034, E10341, E103411, E103412, E103413, E103419, E10349, E103491, E103492, E103493, E103499, E1035, E10351, E103511, E103512, E103513, E103519, E10352, E103521, E103522, E103523, E103529, E10353, E103531, E103532, E103533, E103539, E10354, E103541, E103542, E103543, E103549, E10355, E103551, E103552, E103553, E103559, E10359, E103591, E103592, E103593, E103599, E1036, E1037, E1037X1, E1037X2, E1037X3, E1037X9, E1039, E104, E1040, E1041, E1042, E1043, E1044, E1049, E105, E1051, E1052, E1059, E106, E1061, E10610, E10618, E1062, E10620, E10621, E10622, E10628, E1063, E10630, E10638, E1064, E10641, E10649, E1065, E1069, E108, E109, E11, E110, E1100, E1101, E111, E1110, E1111, E112, E1121, E1122, E1129, E113, E1131, E11311, E11319, E1132, E11321, E113211, E113212, E113213, E113219, E11329, E113291, E113292, E113293, E113299, E1133, E11331, E113311, E113312, E113313, E113319, E11339, E113391, E113392, E113393, E113399, E1134, E11341, E113411, E113412, E113413, E113419, E11349, E113491, E113492, E113493, E113499, E1135, E11351, E113511, E113512, E113513, E113519, E11352, E113521, E113522, E113523, E113529, E11353, E113531, E113532, E113533, E113539, E11354, E113541, E113542, E113543, E113549, E11355, E113551, E113552, E113553, E113559, E11359, E113591, E113592, E113593, E113599, E1136, E1137, E1137X1, E1137X2, E1137X3, E1137X9, E1139, E114, E1140, E1141, E1142, E1143, E1144, E1149, E115, E1151, E1152, E1159, E116, E1161, E11610, E11618, E1162, E11620, E11621, E11622, E11628, E1163, E11630, E11638, E1164, E11641, E11649, E1165, E1169, E118, E119, E13, E130, E1300, E1301, E131, E1310, E1311, E132, E1321, E1322, E1329, E133, E1331, E13311, E13319, E1332, E13321, E133211, E133212, E133213, E133219, E13329, E133291, E133292, E133293, E133299, E1333, E13331, E133311, E133312, E133313, E133319, E13339, E133391, E133392, E133393, E133399, E1334, E13341, E133411, E133412, E133413, E133419, E13349, E133491, E133492, E133493, E133499, E1335, E13351, E133511, E133512, E133513, E133519, E13352, E133521, E133522, E133523, E133529, E13353, E133531, E133532, E133533, E133539, E13354, E133541, E133542, E133543, E133549, E13355, E133551, E133552, E133553, E133559, E13359, E133591, E133592, E133593, E133599, E1336, E1337, E1337X1, E1337X2, E1337X3, E1337X9, E1339, E134, E1340, E1341, E1342, E1343, E1344, E1349, E135, E1351, E1352, E1359, E136, E1361, E13610, E13618, E1362, E13620, E13621, E13622, E13628, E1363, E13630, E13638, E1364, E13641, E13649, E1365, E1369, E138, E139</w:t>
            </w:r>
          </w:p>
        </w:tc>
      </w:tr>
      <w:tr w14:paraId="2C571EB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FFDD67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genic sho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5027B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09304A4F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551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6F46EC6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570</w:t>
            </w:r>
          </w:p>
        </w:tc>
      </w:tr>
      <w:tr w14:paraId="724DF414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56393E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ute 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93FC0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5AF26DF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821, 42831, 42841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7F682E4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5021, I5031, I5041, I50811</w:t>
            </w:r>
          </w:p>
        </w:tc>
      </w:tr>
      <w:tr w14:paraId="4BB5C900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4CB93E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arr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C5BB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1D48FAB0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75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48AA3F66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46, I462, I468, I469</w:t>
            </w:r>
          </w:p>
        </w:tc>
      </w:tr>
      <w:tr w14:paraId="1A94032A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0F2307F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84CA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69979C5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731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3574651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48, I480, I481, I4811, I4819, I482, I4820, I4821, I489, I4891</w:t>
            </w:r>
          </w:p>
        </w:tc>
      </w:tr>
      <w:tr w14:paraId="14627D16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8CDAD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fibril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23C4F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7C6B7A0E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741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35B800E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490, I4901</w:t>
            </w:r>
          </w:p>
        </w:tc>
      </w:tr>
      <w:tr w14:paraId="6BAEC5E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8685CD0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tachycar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F54C0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153B355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71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6D87134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472</w:t>
            </w:r>
          </w:p>
        </w:tc>
      </w:tr>
      <w:tr w14:paraId="11936C6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30DED99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MI/NSTEMI-related flag (st_ns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7F20E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gnoses_icd during index hospitalization</w:t>
            </w:r>
          </w:p>
        </w:tc>
        <w:tc>
          <w:tcPr>
            <w:tcW w:w="4781" w:type="dxa"/>
            <w:shd w:val="clear" w:color="auto" w:fill="auto"/>
            <w:vAlign w:val="center"/>
          </w:tcPr>
          <w:p w14:paraId="26C2244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e specified</w:t>
            </w:r>
          </w:p>
        </w:tc>
        <w:tc>
          <w:tcPr>
            <w:tcW w:w="3994" w:type="dxa"/>
            <w:shd w:val="clear" w:color="auto" w:fill="auto"/>
            <w:vAlign w:val="center"/>
          </w:tcPr>
          <w:p w14:paraId="47F5822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210, I2101, I2102, I2109, I211, I2111, I2119, I212, I2121, I2129, I213</w:t>
            </w:r>
          </w:p>
        </w:tc>
      </w:tr>
    </w:tbl>
    <w:p w14:paraId="0CB7409F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  <w:sectPr>
          <w:endnotePr>
            <w:numFmt w:val="decimal"/>
          </w:endnote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</w:p>
    <w:p w14:paraId="431AB4CA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Table S2. Candidate covariates considered for model building</w:t>
      </w:r>
    </w:p>
    <w:p w14:paraId="152270D0">
      <w:pPr>
        <w:spacing w:line="480" w:lineRule="auto"/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 initial candidate covariates considered for model construction included demographic variables, comorbidities and acute clinical conditions, laboratory parameters, and treatment-related variables. These variables were extracted from the MIMIC-IV database based on clinical relevance and data availabilit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2"/>
      </w:tblGrid>
      <w:tr w14:paraId="1F0BD5F1">
        <w:tc>
          <w:tcPr>
            <w:tcW w:w="4382" w:type="dxa"/>
            <w:tcBorders>
              <w:bottom w:val="nil"/>
            </w:tcBorders>
          </w:tcPr>
          <w:p w14:paraId="0B47FFE1">
            <w:pPr>
              <w:spacing w:line="480" w:lineRule="auto"/>
              <w:rPr>
                <w:rFonts w:hint="eastAsia" w:eastAsia="宋体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mographic variables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</w:tr>
      <w:tr w14:paraId="398D98B0">
        <w:tc>
          <w:tcPr>
            <w:tcW w:w="4382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502CC972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</w:tr>
      <w:tr w14:paraId="134718F1">
        <w:tc>
          <w:tcPr>
            <w:tcW w:w="4382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ED9654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</w:tr>
      <w:tr w14:paraId="3B76BCB9">
        <w:tc>
          <w:tcPr>
            <w:tcW w:w="43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1D4E5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</w:tr>
      <w:tr w14:paraId="2E6977FE">
        <w:tc>
          <w:tcPr>
            <w:tcW w:w="4382" w:type="dxa"/>
            <w:tcBorders>
              <w:top w:val="single" w:color="auto" w:sz="4" w:space="0"/>
              <w:bottom w:val="nil"/>
            </w:tcBorders>
          </w:tcPr>
          <w:p w14:paraId="2406C6DE">
            <w:pPr>
              <w:spacing w:line="480" w:lineRule="auto"/>
              <w:rPr>
                <w:rFonts w:hint="eastAsia" w:eastAsia="宋体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orbidities and acute clinical conditions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</w:tr>
      <w:tr w14:paraId="30558535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2C7D844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</w:tr>
      <w:tr w14:paraId="27BFC3E8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2E4BD767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</w:tr>
      <w:tr w14:paraId="3E2DB81D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2EB45F99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ute heart failure</w:t>
            </w:r>
          </w:p>
        </w:tc>
      </w:tr>
      <w:tr w14:paraId="526BE51B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3FA8746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diogenic shock</w:t>
            </w:r>
          </w:p>
        </w:tc>
      </w:tr>
      <w:tr w14:paraId="34A11800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0D540BC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diac arrest</w:t>
            </w:r>
          </w:p>
        </w:tc>
      </w:tr>
      <w:tr w14:paraId="3D82E94C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7856E92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</w:tr>
      <w:tr w14:paraId="3AF4C44A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28452D7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ntricular fibrillation</w:t>
            </w:r>
          </w:p>
        </w:tc>
      </w:tr>
      <w:tr w14:paraId="50258E0F">
        <w:tc>
          <w:tcPr>
            <w:tcW w:w="4382" w:type="dxa"/>
            <w:tcBorders>
              <w:top w:val="nil"/>
            </w:tcBorders>
            <w:vAlign w:val="top"/>
          </w:tcPr>
          <w:p w14:paraId="4C652A87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ntricular tachycardia</w:t>
            </w:r>
          </w:p>
        </w:tc>
      </w:tr>
      <w:tr w14:paraId="3E2D11BF">
        <w:tc>
          <w:tcPr>
            <w:tcW w:w="4382" w:type="dxa"/>
            <w:tcBorders>
              <w:bottom w:val="nil"/>
            </w:tcBorders>
          </w:tcPr>
          <w:p w14:paraId="49C7B5FA">
            <w:pPr>
              <w:spacing w:line="480" w:lineRule="auto"/>
              <w:rPr>
                <w:rFonts w:hint="eastAsia" w:eastAsia="宋体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boratory variables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</w:tr>
      <w:tr w14:paraId="16C2C879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5D65FB8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</w:tr>
      <w:tr w14:paraId="6CD9034C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4861881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ucose</w:t>
            </w:r>
          </w:p>
        </w:tc>
      </w:tr>
      <w:tr w14:paraId="55E2D730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7D333362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</w:tr>
      <w:tr w14:paraId="74B568C3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4D4BBA9F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</w:tr>
      <w:tr w14:paraId="19FBE0F2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53B18B2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ctate</w:t>
            </w:r>
          </w:p>
        </w:tc>
      </w:tr>
      <w:tr w14:paraId="0125D0CA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0D411E3F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dium</w:t>
            </w:r>
          </w:p>
        </w:tc>
      </w:tr>
      <w:tr w14:paraId="54CCD4C5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01C3A119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T-proBNP</w:t>
            </w:r>
          </w:p>
        </w:tc>
      </w:tr>
      <w:tr w14:paraId="02D1917A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700831BA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telet count</w:t>
            </w:r>
          </w:p>
        </w:tc>
      </w:tr>
      <w:tr w14:paraId="126AFC52">
        <w:tc>
          <w:tcPr>
            <w:tcW w:w="4382" w:type="dxa"/>
            <w:tcBorders>
              <w:top w:val="nil"/>
              <w:bottom w:val="nil"/>
            </w:tcBorders>
            <w:vAlign w:val="top"/>
          </w:tcPr>
          <w:p w14:paraId="15A96CDB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oponin T</w:t>
            </w:r>
          </w:p>
        </w:tc>
      </w:tr>
      <w:tr w14:paraId="049EC3BF">
        <w:tc>
          <w:tcPr>
            <w:tcW w:w="4382" w:type="dxa"/>
            <w:tcBorders>
              <w:top w:val="nil"/>
            </w:tcBorders>
            <w:vAlign w:val="top"/>
          </w:tcPr>
          <w:p w14:paraId="79516BB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hite blood cell count</w:t>
            </w:r>
          </w:p>
        </w:tc>
      </w:tr>
      <w:tr w14:paraId="555342BE">
        <w:tc>
          <w:tcPr>
            <w:tcW w:w="4382" w:type="dxa"/>
            <w:tcBorders>
              <w:bottom w:val="nil"/>
            </w:tcBorders>
          </w:tcPr>
          <w:p w14:paraId="076567A8">
            <w:pPr>
              <w:spacing w:line="480" w:lineRule="auto"/>
              <w:rPr>
                <w:rFonts w:hint="eastAsia" w:eastAsia="宋体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eatment-related variable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</w:tr>
      <w:tr w14:paraId="3EED3895">
        <w:tc>
          <w:tcPr>
            <w:tcW w:w="4382" w:type="dxa"/>
            <w:tcBorders>
              <w:top w:val="nil"/>
            </w:tcBorders>
            <w:vAlign w:val="top"/>
          </w:tcPr>
          <w:p w14:paraId="0BC7A1EC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cutaneous coronary intervention (PCI)</w:t>
            </w:r>
          </w:p>
        </w:tc>
      </w:tr>
      <w:tr w14:paraId="3CD4F6B5">
        <w:tc>
          <w:tcPr>
            <w:tcW w:w="4382" w:type="dxa"/>
            <w:tcBorders>
              <w:bottom w:val="nil"/>
            </w:tcBorders>
          </w:tcPr>
          <w:p w14:paraId="191ED9F1">
            <w:pPr>
              <w:spacing w:line="480" w:lineRule="auto"/>
              <w:rPr>
                <w:rFonts w:hint="eastAsia" w:eastAsia="宋体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ditional extracted variable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</w:tr>
      <w:tr w14:paraId="13B05489">
        <w:tc>
          <w:tcPr>
            <w:tcW w:w="4382" w:type="dxa"/>
            <w:tcBorders>
              <w:top w:val="nil"/>
            </w:tcBorders>
            <w:vAlign w:val="top"/>
          </w:tcPr>
          <w:p w14:paraId="0F6B109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dy mass index (BMI)</w:t>
            </w:r>
          </w:p>
        </w:tc>
      </w:tr>
    </w:tbl>
    <w:p w14:paraId="52814586">
      <w:pPr>
        <w:spacing w:line="480" w:lineRule="auto"/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2C39B11A">
      <w:pPr>
        <w:spacing w:line="480" w:lineRule="auto"/>
        <w:rPr>
          <w:rFonts w:hint="eastAsia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te: BMI was extracted during data processing but was not retained in the final integrated analytic dataset</w:t>
      </w:r>
      <w:r>
        <w:rPr>
          <w:rFonts w:hint="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 because of data completeness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. Vasopressor use was considered clinically relevant during study design; however, </w:t>
      </w:r>
      <w:r>
        <w:rPr>
          <w:rFonts w:hint="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his may reflect the additional complexity of defining time-specific vasopressor exposure in relation to BPV during the first 24 hours after ICU admission, so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t was not extracted into the final analytic dataset and therefore was not included in the present analysis.</w:t>
      </w:r>
    </w:p>
    <w:p w14:paraId="6499B3F1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6EE7EB2">
      <w:bookmarkStart w:id="0" w:name="_GoBack"/>
      <w:bookmarkEnd w:id="0"/>
    </w:p>
    <w:sectPr>
      <w:endnotePr>
        <w:numFmt w:val="decimal"/>
      </w:endnote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128C"/>
    <w:rsid w:val="FFFF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21:44:00Z</dcterms:created>
  <dc:creator>Scarlett</dc:creator>
  <cp:lastModifiedBy>Scarlett</cp:lastModifiedBy>
  <dcterms:modified xsi:type="dcterms:W3CDTF">2026-03-12T21:4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E1E3B9E1ECD9EDF3BC3B269F18F28B3_41</vt:lpwstr>
  </property>
</Properties>
</file>